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202F" w:rsidRPr="00AB793D" w:rsidRDefault="00B2202F">
      <w:pPr>
        <w:rPr>
          <w:rFonts w:ascii="Times New Roman" w:hAnsi="Times New Roman" w:cs="Times New Roman"/>
          <w:sz w:val="24"/>
          <w:szCs w:val="24"/>
        </w:rPr>
      </w:pPr>
      <w:r w:rsidRPr="00AB793D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A708E7">
        <w:rPr>
          <w:rFonts w:ascii="Times New Roman" w:hAnsi="Times New Roman" w:cs="Times New Roman"/>
          <w:sz w:val="24"/>
          <w:szCs w:val="24"/>
        </w:rPr>
        <w:t>information</w:t>
      </w:r>
      <w:r w:rsidR="00275844">
        <w:rPr>
          <w:rFonts w:ascii="Times New Roman" w:hAnsi="Times New Roman" w:cs="Times New Roman"/>
          <w:sz w:val="24"/>
          <w:szCs w:val="24"/>
        </w:rPr>
        <w:t xml:space="preserve"> 1</w:t>
      </w:r>
      <w:r w:rsidR="00C86F2C">
        <w:rPr>
          <w:rFonts w:ascii="Times New Roman" w:hAnsi="Times New Roman" w:cs="Times New Roman"/>
          <w:sz w:val="24"/>
          <w:szCs w:val="24"/>
        </w:rPr>
        <w:t>.</w:t>
      </w:r>
    </w:p>
    <w:p w:rsidR="00B2202F" w:rsidRPr="001C6D3B" w:rsidRDefault="001C6D3B">
      <w:pPr>
        <w:rPr>
          <w:rFonts w:ascii="Times New Roman" w:hAnsi="Times New Roman" w:cs="Times New Roman"/>
          <w:strike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>SNPs and short indels of these genes were screened by whole-exome analysis.</w:t>
      </w:r>
      <w:bookmarkStart w:id="0" w:name="_GoBack"/>
      <w:bookmarkEnd w:id="0"/>
    </w:p>
    <w:p w:rsidR="00275844" w:rsidRDefault="00275844">
      <w:pPr>
        <w:rPr>
          <w:rFonts w:ascii="Times New Roman" w:hAnsi="Times New Roman" w:cs="Times New Roman"/>
          <w:sz w:val="24"/>
          <w:szCs w:val="24"/>
        </w:rPr>
      </w:pPr>
    </w:p>
    <w:p w:rsidR="00A708E7" w:rsidRPr="00AB793D" w:rsidRDefault="00A708E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SPs</w:t>
      </w:r>
    </w:p>
    <w:p w:rsidR="00787459" w:rsidRPr="003D2013" w:rsidRDefault="00ED4EFA">
      <w:pPr>
        <w:rPr>
          <w:rFonts w:ascii="Times New Roman" w:hAnsi="Times New Roman" w:cs="Times New Roman"/>
          <w:i/>
          <w:sz w:val="24"/>
          <w:szCs w:val="24"/>
        </w:rPr>
      </w:pPr>
      <w:r w:rsidRPr="003D2013">
        <w:rPr>
          <w:rFonts w:ascii="Times New Roman" w:hAnsi="Times New Roman" w:cs="Times New Roman"/>
          <w:i/>
          <w:sz w:val="24"/>
          <w:szCs w:val="24"/>
        </w:rPr>
        <w:t>ATL1, SPAST, NIPA1, KIAA0196, ALDH18A1, KIF5A, RTN2, HSPD1, BSCL2, ATSV, REEP1, ZFYVE27, SLC33A1, REEP2, CPT1C, CYP7B1, SPG7, ALDH18A1, SPG11, ZFYVE26, ERLIN2, SPG20, ACP33, B4GALNT1, DDHD1, KIF1A, FA2H, PNPLA6, c9orf12, GJA12, NT5C2, GBA2, AP4B1, KIAA0415, TECPR2, AP4M1, AP4E1, AP4S1, VPS37A, DDHD2, c12orf65, CYP2U1, TFG, KIF1C, USP8, WDR48, ARL6IP1, ERLIN1, AMPD2, ENTPD1, ARSI, PGAP1, FLRT1, RAB3GAP2, MARS, ZFR, IBA57, MAG</w:t>
      </w:r>
      <w:r w:rsidR="003D2013">
        <w:rPr>
          <w:rFonts w:ascii="Times New Roman" w:hAnsi="Times New Roman" w:cs="Times New Roman"/>
          <w:i/>
          <w:sz w:val="24"/>
          <w:szCs w:val="24"/>
        </w:rPr>
        <w:t>.</w:t>
      </w:r>
    </w:p>
    <w:p w:rsidR="00787459" w:rsidRDefault="00787459">
      <w:pPr>
        <w:rPr>
          <w:rFonts w:ascii="Times New Roman" w:hAnsi="Times New Roman" w:cs="Times New Roman"/>
          <w:sz w:val="24"/>
          <w:szCs w:val="24"/>
        </w:rPr>
      </w:pPr>
    </w:p>
    <w:p w:rsidR="00A708E7" w:rsidRDefault="0078745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MT</w:t>
      </w:r>
      <w:r w:rsidR="00A708E7">
        <w:rPr>
          <w:rFonts w:ascii="Times New Roman" w:hAnsi="Times New Roman" w:cs="Times New Roman"/>
          <w:sz w:val="24"/>
          <w:szCs w:val="24"/>
        </w:rPr>
        <w:t>s</w:t>
      </w:r>
    </w:p>
    <w:p w:rsidR="00ED4EFA" w:rsidRDefault="00ED4EFA">
      <w:pPr>
        <w:rPr>
          <w:rFonts w:ascii="Times New Roman" w:hAnsi="Times New Roman" w:cs="Times New Roman"/>
          <w:i/>
          <w:sz w:val="24"/>
          <w:szCs w:val="24"/>
        </w:rPr>
      </w:pPr>
      <w:r w:rsidRPr="003D2013">
        <w:rPr>
          <w:rFonts w:ascii="Times New Roman" w:hAnsi="Times New Roman" w:cs="Times New Roman"/>
          <w:i/>
          <w:sz w:val="24"/>
          <w:szCs w:val="24"/>
        </w:rPr>
        <w:t>PMP22, MPZ, LITAF, EGR2, NEFL, FBLN5, KARS, SOX10, GJB3, ARHGEF10, GNB4, HARS, GDAP, MTMR2, SBF2, SBF1, SH3TC2, NDRG1, EGR2, PRX, HK1, FGD4, FIG4, SURF1, CTDP1, ASAH1, PMM2, GALC, ARSA, PHYH, PEX7, ABHD12, DNAJC3, GJB1, MFN2, KIF1B, RAB7, TRPV4, GARS, HSPB1, GDAP1, HSPB8, DNM2, AARS, DYNC1H1, LRSAM1, DHT, DNAJB2, MARS, NAGLU, HARS, VCP, MORC2, NEFH, TFG, DGAT2, MME, DCAF8, SPTLC1, SPTLC2, SPTLC3, IFRD1, BSCL2, TUBB3, LMNA, MED25, HSPB1, GDAP1, LRSAM1, TRIM2, IGHMBP2, MME, SPG11, ATSV, KCC3, SCYL1, TDP1, PLA2G6, GAN, HINT1, SLC25A46, GJB1, PDK3, AIFM1, PRPS1,</w:t>
      </w:r>
      <w:r w:rsidRPr="003D2013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 </w:t>
      </w:r>
      <w:r w:rsidRPr="003D2013">
        <w:rPr>
          <w:rFonts w:ascii="Times New Roman" w:hAnsi="Times New Roman" w:cs="Times New Roman"/>
          <w:i/>
          <w:sz w:val="24"/>
          <w:szCs w:val="24"/>
        </w:rPr>
        <w:t>YARS, INF2, GNB4,</w:t>
      </w:r>
      <w:r w:rsidRPr="003D2013">
        <w:rPr>
          <w:rFonts w:ascii="Times New Roman" w:hAnsi="Times New Roman" w:cs="Times New Roman"/>
          <w:i/>
          <w:color w:val="FF0000"/>
          <w:sz w:val="24"/>
          <w:szCs w:val="24"/>
        </w:rPr>
        <w:t xml:space="preserve"> </w:t>
      </w:r>
      <w:r w:rsidRPr="003D2013">
        <w:rPr>
          <w:rFonts w:ascii="Times New Roman" w:hAnsi="Times New Roman" w:cs="Times New Roman"/>
          <w:i/>
          <w:sz w:val="24"/>
          <w:szCs w:val="24"/>
        </w:rPr>
        <w:t>ARHGEF10, GDAP, PLEKHG5, COX6A1, DRP2, EGR2, EMILIN1, AIFM1, MTMR2, EGR2, PRX, DHH, HOXD10</w:t>
      </w:r>
      <w:r w:rsidR="003D2013">
        <w:rPr>
          <w:rFonts w:ascii="Times New Roman" w:hAnsi="Times New Roman" w:cs="Times New Roman"/>
          <w:i/>
          <w:sz w:val="24"/>
          <w:szCs w:val="24"/>
        </w:rPr>
        <w:t>.</w:t>
      </w:r>
    </w:p>
    <w:p w:rsidR="00A708E7" w:rsidRDefault="00A708E7">
      <w:pPr>
        <w:rPr>
          <w:rFonts w:ascii="Times New Roman" w:hAnsi="Times New Roman" w:cs="Times New Roman"/>
          <w:i/>
          <w:sz w:val="24"/>
          <w:szCs w:val="24"/>
        </w:rPr>
      </w:pPr>
    </w:p>
    <w:p w:rsidR="000A7CAF" w:rsidRPr="000A7CAF" w:rsidRDefault="00A708E7" w:rsidP="000A7CAF">
      <w:pPr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 w:hint="eastAsia"/>
          <w:iCs/>
          <w:sz w:val="24"/>
          <w:szCs w:val="24"/>
        </w:rPr>
        <w:t>S</w:t>
      </w:r>
      <w:r>
        <w:rPr>
          <w:rFonts w:ascii="Times New Roman" w:hAnsi="Times New Roman" w:cs="Times New Roman"/>
          <w:iCs/>
          <w:sz w:val="24"/>
          <w:szCs w:val="24"/>
        </w:rPr>
        <w:t>CAs</w:t>
      </w:r>
    </w:p>
    <w:p w:rsidR="000A7CAF" w:rsidRPr="000A7CAF" w:rsidRDefault="000A7CAF" w:rsidP="000A7CAF">
      <w:pPr>
        <w:rPr>
          <w:rFonts w:ascii="Times New Roman" w:hAnsi="Times New Roman" w:cs="Times New Roman"/>
          <w:i/>
          <w:sz w:val="24"/>
          <w:szCs w:val="24"/>
        </w:rPr>
      </w:pPr>
      <w:r w:rsidRPr="000A7CAF">
        <w:rPr>
          <w:rFonts w:ascii="Times New Roman" w:hAnsi="Times New Roman" w:cs="Times New Roman"/>
          <w:i/>
          <w:sz w:val="24"/>
          <w:szCs w:val="24"/>
        </w:rPr>
        <w:t>SPTBN2</w:t>
      </w:r>
      <w:r w:rsidRPr="000A7CAF">
        <w:rPr>
          <w:rFonts w:ascii="Times New Roman" w:hAnsi="Times New Roman" w:cs="Times New Roman" w:hint="eastAsia"/>
          <w:i/>
          <w:sz w:val="24"/>
          <w:szCs w:val="24"/>
        </w:rPr>
        <w:t>,</w:t>
      </w:r>
      <w:r w:rsidRPr="000A7CAF">
        <w:rPr>
          <w:rFonts w:ascii="Times New Roman" w:hAnsi="Times New Roman" w:cs="Times New Roman"/>
          <w:i/>
          <w:sz w:val="24"/>
          <w:szCs w:val="24"/>
        </w:rPr>
        <w:t xml:space="preserve"> ATXN10, TTBK2, PPP2R2B, KCNC3, PRKCG, ITPR1, TBP, KCND3, TMEM240, PDYN, EEF2, FGF14, AFG3L2, ELOVL4, TGM6, ELOVL5, CCDC88C, TRPC3, CACNA1G, MME, GRM1, FAT2, PLD3, PUM1, STUB1, SYNE1, ADCK3(20151021), SYT14, ANO10, APTX, SETX, GRID2, ATM, MRE11, TDP1, DNAJC19, ATCAY, SACS, ERCC8, ERCC6, APTX, COL18A1, WWOX, GOSR2, FXN, </w:t>
      </w:r>
    </w:p>
    <w:p w:rsidR="000A7CAF" w:rsidRPr="000A7CAF" w:rsidRDefault="000A7CAF" w:rsidP="000A7CAF">
      <w:pPr>
        <w:rPr>
          <w:rFonts w:ascii="Times New Roman" w:hAnsi="Times New Roman" w:cs="Times New Roman"/>
          <w:i/>
          <w:sz w:val="24"/>
          <w:szCs w:val="24"/>
        </w:rPr>
      </w:pPr>
      <w:r w:rsidRPr="000A7CAF">
        <w:rPr>
          <w:rFonts w:ascii="Times New Roman" w:hAnsi="Times New Roman" w:cs="Times New Roman"/>
          <w:i/>
          <w:sz w:val="24"/>
          <w:szCs w:val="24"/>
        </w:rPr>
        <w:t>C10orf2, PLA2G6, DARS2, SIL1, CSTB, PRICKLE1, SCARB2, KCTD7, ABHD12, MARS2, ACO2, SLC17A5, POLG, KCNJ10, POLR3A, TTPA, MTTP, CYP27A1, SLC6A19, APOB, BCKDHA, BCKDHB, DNAJC19, NPC1, PHYH, ATP7B, KIAA0226, TDP2, SNX14, PIK3R5, EXOSC3, LAMA1, LAMA2, LAMA3, LAMA4, LAMA5, PCNA, TPP1, AARS2, CLCN2, TRAPPC11, GRM1, HPDL</w:t>
      </w:r>
    </w:p>
    <w:p w:rsidR="000A7CAF" w:rsidRDefault="000A7CAF" w:rsidP="000A7CAF">
      <w:pPr>
        <w:rPr>
          <w:rFonts w:ascii="Times New Roman" w:hAnsi="Times New Roman" w:cs="Times New Roman"/>
          <w:iCs/>
          <w:sz w:val="24"/>
          <w:szCs w:val="24"/>
        </w:rPr>
      </w:pPr>
    </w:p>
    <w:p w:rsidR="00A708E7" w:rsidRDefault="00A708E7">
      <w:pPr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Retinal dystrophy</w:t>
      </w:r>
    </w:p>
    <w:p w:rsidR="00A708E7" w:rsidRPr="000A7CAF" w:rsidRDefault="00A016B7" w:rsidP="00A016B7">
      <w:pPr>
        <w:rPr>
          <w:rFonts w:ascii="Times New Roman" w:hAnsi="Times New Roman" w:cs="Times New Roman"/>
          <w:i/>
          <w:sz w:val="24"/>
          <w:szCs w:val="24"/>
        </w:rPr>
      </w:pPr>
      <w:r w:rsidRPr="000A7CAF">
        <w:rPr>
          <w:rFonts w:ascii="Times New Roman" w:hAnsi="Times New Roman" w:cs="Times New Roman"/>
          <w:i/>
          <w:sz w:val="24"/>
          <w:szCs w:val="24"/>
        </w:rPr>
        <w:lastRenderedPageBreak/>
        <w:t>ABCA4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ABHD12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ACBD5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ADAM9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ADAMTS18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ADGRA3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ADGRV1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AHI1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AIPL1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ALMS1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ATF6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BBS1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BBS10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BEST1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BRAT1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C8orf37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CABP4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CACNA1F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CACNA2D4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CASK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CC2D2A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CDH23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CDHR1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CEP290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CERKL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CFAP410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CHM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CLN3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CLRN1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CNGA1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CNGA3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CNGB1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CNGB3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CNNM4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CRB1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CRX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CSNK2A1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CTNNA1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CYP4V2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DDHD1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DRAM2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EFEMP1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EFTUD2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EYS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FAM161A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FLVCR1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GJA9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GRID2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GRK1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GUCA1A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GUCA1B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GUCY2D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HGSNAT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HOOK2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IFT140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IMPG2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INPP5E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IQCB1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ITM2B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KCNJ13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KCNV2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KIF11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LCA5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LRAT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LRP2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LRP5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LTBP2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MAK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MERTK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MFRP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MFSD8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MIR204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MVK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MYO7A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NPHP1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NPHP4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NR2E3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NRL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NYX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OAT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OCA2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orf15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OTX2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P3H2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PAX2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PCARE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PCDH15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PCYT1A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PDE6A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PDE6B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PDE6C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PHF3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PIPNM3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PROM1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PRPF31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PRPF6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PRPF8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PRPH2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PRPS1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RAX2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RBP3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RBP4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RCBTB1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RD3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RDH12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RGR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RHO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RLBP1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RP1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RP1L1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RP2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RPE65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RPGR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RPGRIP1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RS1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SLC19A2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SNRNP200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SPATA7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SRD5A3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SVOPL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TOPORS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TRPM1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ttc8r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TTLL5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TUB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TULP1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USH1C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USH1G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USH2A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VPS13B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WDPCP</w:t>
      </w:r>
      <w:r w:rsidR="004C07A5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ZNF674</w:t>
      </w:r>
    </w:p>
    <w:p w:rsidR="004C07A5" w:rsidRDefault="004C07A5" w:rsidP="00A016B7">
      <w:pPr>
        <w:rPr>
          <w:rFonts w:ascii="Times New Roman" w:hAnsi="Times New Roman" w:cs="Times New Roman"/>
          <w:iCs/>
          <w:sz w:val="24"/>
          <w:szCs w:val="24"/>
        </w:rPr>
      </w:pPr>
    </w:p>
    <w:p w:rsidR="00A708E7" w:rsidRDefault="00A708E7">
      <w:pPr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 w:hint="eastAsia"/>
          <w:iCs/>
          <w:sz w:val="24"/>
          <w:szCs w:val="24"/>
        </w:rPr>
        <w:t>C</w:t>
      </w:r>
      <w:r>
        <w:rPr>
          <w:rFonts w:ascii="Times New Roman" w:hAnsi="Times New Roman" w:cs="Times New Roman"/>
          <w:iCs/>
          <w:sz w:val="24"/>
          <w:szCs w:val="24"/>
        </w:rPr>
        <w:t>ataract</w:t>
      </w:r>
      <w:r w:rsidR="00C86F2C">
        <w:rPr>
          <w:rFonts w:ascii="Times New Roman" w:hAnsi="Times New Roman" w:cs="Times New Roman"/>
          <w:iCs/>
          <w:sz w:val="24"/>
          <w:szCs w:val="24"/>
        </w:rPr>
        <w:t>s</w:t>
      </w:r>
    </w:p>
    <w:p w:rsidR="00A708E7" w:rsidRPr="000A7CAF" w:rsidRDefault="00CE53B4" w:rsidP="00CE53B4">
      <w:pPr>
        <w:rPr>
          <w:rFonts w:ascii="Times New Roman" w:hAnsi="Times New Roman" w:cs="Times New Roman"/>
          <w:i/>
          <w:sz w:val="24"/>
          <w:szCs w:val="24"/>
        </w:rPr>
      </w:pPr>
      <w:r w:rsidRPr="000A7CAF">
        <w:rPr>
          <w:rFonts w:ascii="Times New Roman" w:hAnsi="Times New Roman" w:cs="Times New Roman"/>
          <w:i/>
          <w:sz w:val="24"/>
          <w:szCs w:val="24"/>
        </w:rPr>
        <w:t>ABCA3</w:t>
      </w:r>
      <w:r w:rsidRPr="000A7CAF">
        <w:rPr>
          <w:rFonts w:ascii="Times New Roman" w:hAnsi="Times New Roman" w:cs="Times New Roman" w:hint="eastAsia"/>
          <w:i/>
          <w:sz w:val="24"/>
          <w:szCs w:val="24"/>
        </w:rPr>
        <w:t>,</w:t>
      </w:r>
      <w:r w:rsidRPr="000A7CAF">
        <w:rPr>
          <w:rFonts w:ascii="Times New Roman" w:hAnsi="Times New Roman" w:cs="Times New Roman"/>
          <w:i/>
          <w:sz w:val="24"/>
          <w:szCs w:val="24"/>
        </w:rPr>
        <w:t xml:space="preserve"> ABHD12</w:t>
      </w:r>
      <w:r w:rsidR="00A016B7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ACKR1, ADAM9, ADAMTS18, ADD3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AGK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AKR1E2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ALDH18A1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APP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BCOR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BEST1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BFSP1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BFSP2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A016B7" w:rsidRPr="000A7CAF">
        <w:rPr>
          <w:rFonts w:ascii="Times New Roman" w:hAnsi="Times New Roman" w:cs="Times New Roman"/>
          <w:i/>
          <w:sz w:val="24"/>
          <w:szCs w:val="24"/>
        </w:rPr>
        <w:t>B</w:t>
      </w:r>
      <w:r w:rsidRPr="000A7CAF">
        <w:rPr>
          <w:rFonts w:ascii="Times New Roman" w:hAnsi="Times New Roman" w:cs="Times New Roman"/>
          <w:i/>
          <w:sz w:val="24"/>
          <w:szCs w:val="24"/>
        </w:rPr>
        <w:t>MP4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BRD4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CDK5RAP2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CHD7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CHMP4B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CLPB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COL4A1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COL4A2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CRYAA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CRYAB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CRYBA1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CRYBA2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CRYBA4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CRYBB1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CRYBB2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CRYBB3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CRYGA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CRYGB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CRYGC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CRYGD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CRYGS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CTDP1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CYP1B1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CYP27A1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CYP51A1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DNA2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DNM2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DNMBP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DYNC1H1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EFNA5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EIF2B2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EPHA2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ERCC2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EYA1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EZR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FAM126A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FAR1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FBN1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FOXE3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FTL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FYCO1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GALE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GALK1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GALT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GCNT2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gcnt2c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GDF3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GEMIN4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GFER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GJA3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GJA8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GLS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GNPAT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GSR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GSTM1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GSTT1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HSF4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hsf4b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IARS2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IDO1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INPP5K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JAM3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KCNA4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KCNJ13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LEMD2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LIM2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LONP1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LSS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MAF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MED13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MFSD6L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MIP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MIR184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MVK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MYH9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MYOC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NACC1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NECAP2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NECTIN3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NHS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OCRL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OGG1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OPA1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OPA3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PARK7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PAX6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PEX11B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PIGY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pitx2c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PITX3</w:t>
      </w:r>
      <w:r w:rsidR="0001508F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POLG</w:t>
      </w:r>
      <w:r w:rsidR="00A016B7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PRX</w:t>
      </w:r>
      <w:r w:rsidR="00A016B7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PXDN</w:t>
      </w:r>
      <w:r w:rsidR="00A016B7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RGS6</w:t>
      </w:r>
      <w:r w:rsidR="00A016B7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RIC1</w:t>
      </w:r>
      <w:r w:rsidR="00A016B7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RIMS1</w:t>
      </w:r>
      <w:r w:rsidR="00A016B7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RNLS</w:t>
      </w:r>
      <w:r w:rsidR="00A016B7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RRAGA</w:t>
      </w:r>
      <w:r w:rsidR="00A016B7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RRM2B</w:t>
      </w:r>
      <w:r w:rsidR="00A016B7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RYR1</w:t>
      </w:r>
      <w:r w:rsidR="00A016B7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SC5D</w:t>
      </w:r>
      <w:r w:rsidR="00A016B7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SIL1</w:t>
      </w:r>
      <w:r w:rsidR="00A016B7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SIPA1L3</w:t>
      </w:r>
      <w:r w:rsidR="00A016B7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SIX5</w:t>
      </w:r>
      <w:r w:rsidR="00A016B7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SLC16A12</w:t>
      </w:r>
      <w:r w:rsidR="00A016B7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SLC33A1</w:t>
      </w:r>
      <w:r w:rsidR="00A016B7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SLC40A1</w:t>
      </w:r>
      <w:r w:rsidR="00A016B7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SLURP1</w:t>
      </w:r>
      <w:r w:rsidR="00A016B7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STX3</w:t>
      </w:r>
      <w:r w:rsidR="00A016B7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TAF1A</w:t>
      </w:r>
      <w:r w:rsidR="00A016B7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TAPT1</w:t>
      </w:r>
      <w:r w:rsidR="00A016B7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TDRD7</w:t>
      </w:r>
      <w:r w:rsidR="00A016B7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TFR2</w:t>
      </w:r>
      <w:r w:rsidR="00A016B7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TMCO3</w:t>
      </w:r>
      <w:r w:rsidR="00A016B7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TMEM114</w:t>
      </w:r>
      <w:r w:rsidR="00A016B7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TMEM70</w:t>
      </w:r>
      <w:r w:rsidR="00A016B7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TRAPPC11</w:t>
      </w:r>
      <w:r w:rsidR="00A016B7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TRNT1</w:t>
      </w:r>
      <w:r w:rsidR="00A016B7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TRPM3</w:t>
      </w:r>
      <w:r w:rsidR="00A016B7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trpm3tv9</w:t>
      </w:r>
      <w:r w:rsidR="00A016B7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TUBA1A</w:t>
      </w:r>
      <w:r w:rsidR="00A016B7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TUBB</w:t>
      </w:r>
      <w:r w:rsidR="00A016B7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UCHL1</w:t>
      </w:r>
      <w:r w:rsidR="00A016B7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UNC45B</w:t>
      </w:r>
      <w:r w:rsidR="00A016B7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VIM</w:t>
      </w:r>
      <w:r w:rsidR="00A016B7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VSX2</w:t>
      </w:r>
      <w:r w:rsidR="00A016B7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WDR36</w:t>
      </w:r>
      <w:r w:rsidR="00A016B7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WDR87</w:t>
      </w:r>
      <w:r w:rsidR="00A016B7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WFS1</w:t>
      </w:r>
      <w:r w:rsidR="00A016B7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WRN</w:t>
      </w:r>
      <w:r w:rsidR="00A016B7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XYLT2</w:t>
      </w:r>
      <w:r w:rsidR="00A016B7" w:rsidRPr="000A7CAF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0A7CAF">
        <w:rPr>
          <w:rFonts w:ascii="Times New Roman" w:hAnsi="Times New Roman" w:cs="Times New Roman"/>
          <w:i/>
          <w:sz w:val="24"/>
          <w:szCs w:val="24"/>
        </w:rPr>
        <w:t>ZNF350</w:t>
      </w:r>
    </w:p>
    <w:sectPr w:rsidR="00A708E7" w:rsidRPr="000A7CA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B687C" w:rsidRDefault="002B687C" w:rsidP="00A708E7">
      <w:r>
        <w:separator/>
      </w:r>
    </w:p>
  </w:endnote>
  <w:endnote w:type="continuationSeparator" w:id="0">
    <w:p w:rsidR="002B687C" w:rsidRDefault="002B687C" w:rsidP="00A708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B687C" w:rsidRDefault="002B687C" w:rsidP="00A708E7">
      <w:r>
        <w:separator/>
      </w:r>
    </w:p>
  </w:footnote>
  <w:footnote w:type="continuationSeparator" w:id="0">
    <w:p w:rsidR="002B687C" w:rsidRDefault="002B687C" w:rsidP="00A708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02F"/>
    <w:rsid w:val="0001508F"/>
    <w:rsid w:val="000A7CAF"/>
    <w:rsid w:val="001C6D3B"/>
    <w:rsid w:val="00275844"/>
    <w:rsid w:val="002B687C"/>
    <w:rsid w:val="002C353C"/>
    <w:rsid w:val="003D2013"/>
    <w:rsid w:val="00436EC7"/>
    <w:rsid w:val="004C07A5"/>
    <w:rsid w:val="00577E9F"/>
    <w:rsid w:val="0074470F"/>
    <w:rsid w:val="00787459"/>
    <w:rsid w:val="007B3FFC"/>
    <w:rsid w:val="00831B48"/>
    <w:rsid w:val="00A016B7"/>
    <w:rsid w:val="00A04329"/>
    <w:rsid w:val="00A24F4C"/>
    <w:rsid w:val="00A631E2"/>
    <w:rsid w:val="00A708E7"/>
    <w:rsid w:val="00AB793D"/>
    <w:rsid w:val="00B2202F"/>
    <w:rsid w:val="00B35084"/>
    <w:rsid w:val="00C86F2C"/>
    <w:rsid w:val="00CE53B4"/>
    <w:rsid w:val="00ED4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6AE7E34"/>
  <w15:chartTrackingRefBased/>
  <w15:docId w15:val="{E373AFA5-B2DB-4078-ACC6-B2EE2432E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08E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708E7"/>
  </w:style>
  <w:style w:type="paragraph" w:styleId="a5">
    <w:name w:val="footer"/>
    <w:basedOn w:val="a"/>
    <w:link w:val="a6"/>
    <w:uiPriority w:val="99"/>
    <w:unhideWhenUsed/>
    <w:rsid w:val="00A708E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708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606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5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72</Words>
  <Characters>3263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hin</dc:creator>
  <cp:keywords/>
  <dc:description/>
  <cp:lastModifiedBy>瀧山 嘉久</cp:lastModifiedBy>
  <cp:revision>3</cp:revision>
  <cp:lastPrinted>2019-03-27T13:13:00Z</cp:lastPrinted>
  <dcterms:created xsi:type="dcterms:W3CDTF">2019-11-14T04:04:00Z</dcterms:created>
  <dcterms:modified xsi:type="dcterms:W3CDTF">2019-11-21T05:34:00Z</dcterms:modified>
</cp:coreProperties>
</file>